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1081"/>
        <w:tblW w:w="9889" w:type="dxa"/>
        <w:tblLook w:val="04A0" w:firstRow="1" w:lastRow="0" w:firstColumn="1" w:lastColumn="0" w:noHBand="0" w:noVBand="1"/>
      </w:tblPr>
      <w:tblGrid>
        <w:gridCol w:w="2520"/>
        <w:gridCol w:w="1681"/>
        <w:gridCol w:w="5688"/>
      </w:tblGrid>
      <w:tr w:rsidR="002E56D3" w:rsidRPr="004B4EF4" w14:paraId="4A6D8595" w14:textId="77777777" w:rsidTr="002E56D3">
        <w:trPr>
          <w:trHeight w:val="410"/>
        </w:trPr>
        <w:tc>
          <w:tcPr>
            <w:tcW w:w="2520" w:type="dxa"/>
          </w:tcPr>
          <w:p w14:paraId="6FBC11D2" w14:textId="77777777" w:rsidR="003A3D98" w:rsidRPr="004B4EF4" w:rsidRDefault="003A3D98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681" w:type="dxa"/>
          </w:tcPr>
          <w:p w14:paraId="1D04A63E" w14:textId="77777777" w:rsidR="003A3D98" w:rsidRPr="004B4EF4" w:rsidRDefault="003A3D98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5688" w:type="dxa"/>
          </w:tcPr>
          <w:p w14:paraId="566A633A" w14:textId="0100AE83" w:rsidR="003A3D98" w:rsidRPr="004B4EF4" w:rsidRDefault="003A3D98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Variable</w:t>
            </w:r>
            <w:r w:rsidR="002E56D3">
              <w:rPr>
                <w:rFonts w:ascii="Times New Roman" w:hAnsi="Times New Roman" w:cs="Times New Roman"/>
              </w:rPr>
              <w:t xml:space="preserve"> (standardized measure used, where applicable)</w:t>
            </w:r>
          </w:p>
        </w:tc>
      </w:tr>
      <w:tr w:rsidR="005959C8" w:rsidRPr="004B4EF4" w14:paraId="41695600" w14:textId="77777777" w:rsidTr="002E56D3">
        <w:trPr>
          <w:trHeight w:val="410"/>
        </w:trPr>
        <w:tc>
          <w:tcPr>
            <w:tcW w:w="2520" w:type="dxa"/>
            <w:vMerge w:val="restart"/>
          </w:tcPr>
          <w:p w14:paraId="66AA72FA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Injury-related</w:t>
            </w:r>
          </w:p>
        </w:tc>
        <w:tc>
          <w:tcPr>
            <w:tcW w:w="1681" w:type="dxa"/>
          </w:tcPr>
          <w:p w14:paraId="3409D675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5688" w:type="dxa"/>
          </w:tcPr>
          <w:p w14:paraId="78752715" w14:textId="027942B4" w:rsidR="00E37EFF" w:rsidRPr="004B4EF4" w:rsidRDefault="00E37EFF" w:rsidP="005959C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Time since injury</w:t>
            </w:r>
          </w:p>
        </w:tc>
      </w:tr>
      <w:tr w:rsidR="005959C8" w:rsidRPr="004B4EF4" w14:paraId="2D4F178E" w14:textId="77777777" w:rsidTr="002E56D3">
        <w:trPr>
          <w:trHeight w:val="443"/>
        </w:trPr>
        <w:tc>
          <w:tcPr>
            <w:tcW w:w="2520" w:type="dxa"/>
            <w:vMerge/>
          </w:tcPr>
          <w:p w14:paraId="01152422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2317CF92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5688" w:type="dxa"/>
          </w:tcPr>
          <w:p w14:paraId="6382D5C0" w14:textId="3EB15BD1" w:rsidR="00E37EFF" w:rsidRPr="004B4EF4" w:rsidRDefault="00E37EFF" w:rsidP="005959C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Mechanism of injury</w:t>
            </w:r>
          </w:p>
        </w:tc>
      </w:tr>
      <w:tr w:rsidR="005959C8" w:rsidRPr="004B4EF4" w14:paraId="1B5C3D79" w14:textId="77777777" w:rsidTr="002E56D3">
        <w:trPr>
          <w:trHeight w:val="410"/>
        </w:trPr>
        <w:tc>
          <w:tcPr>
            <w:tcW w:w="2520" w:type="dxa"/>
            <w:vMerge/>
          </w:tcPr>
          <w:p w14:paraId="4E477ADA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 w:val="restart"/>
          </w:tcPr>
          <w:p w14:paraId="2740D5FD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5688" w:type="dxa"/>
          </w:tcPr>
          <w:p w14:paraId="7D5E07C0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LOC</w:t>
            </w:r>
          </w:p>
        </w:tc>
      </w:tr>
      <w:tr w:rsidR="005959C8" w:rsidRPr="004B4EF4" w14:paraId="5BB6262A" w14:textId="77777777" w:rsidTr="002E56D3">
        <w:trPr>
          <w:trHeight w:val="410"/>
        </w:trPr>
        <w:tc>
          <w:tcPr>
            <w:tcW w:w="2520" w:type="dxa"/>
            <w:vMerge/>
          </w:tcPr>
          <w:p w14:paraId="3CAF1403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239F94C1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3C1A658A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PTA</w:t>
            </w:r>
          </w:p>
        </w:tc>
      </w:tr>
      <w:tr w:rsidR="005959C8" w:rsidRPr="004B4EF4" w14:paraId="44F7971B" w14:textId="77777777" w:rsidTr="002E56D3">
        <w:trPr>
          <w:trHeight w:val="410"/>
        </w:trPr>
        <w:tc>
          <w:tcPr>
            <w:tcW w:w="2520" w:type="dxa"/>
            <w:vMerge/>
          </w:tcPr>
          <w:p w14:paraId="75E2FA96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1FB44AD3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62A73DB8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Injury-related MRI findings</w:t>
            </w:r>
          </w:p>
        </w:tc>
      </w:tr>
      <w:tr w:rsidR="005959C8" w:rsidRPr="004B4EF4" w14:paraId="32A6A817" w14:textId="77777777" w:rsidTr="002E56D3">
        <w:trPr>
          <w:trHeight w:val="443"/>
        </w:trPr>
        <w:tc>
          <w:tcPr>
            <w:tcW w:w="2520" w:type="dxa"/>
            <w:vMerge w:val="restart"/>
          </w:tcPr>
          <w:p w14:paraId="14070364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Socio-demographic</w:t>
            </w:r>
          </w:p>
        </w:tc>
        <w:tc>
          <w:tcPr>
            <w:tcW w:w="1681" w:type="dxa"/>
            <w:vMerge w:val="restart"/>
          </w:tcPr>
          <w:p w14:paraId="6C19D916" w14:textId="0E835ABC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5688" w:type="dxa"/>
          </w:tcPr>
          <w:p w14:paraId="36A9FEF4" w14:textId="7922BDE0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Age (years)</w:t>
            </w:r>
          </w:p>
        </w:tc>
      </w:tr>
      <w:tr w:rsidR="005959C8" w:rsidRPr="004B4EF4" w14:paraId="79EDA6C9" w14:textId="77777777" w:rsidTr="002E56D3">
        <w:trPr>
          <w:trHeight w:val="443"/>
        </w:trPr>
        <w:tc>
          <w:tcPr>
            <w:tcW w:w="2520" w:type="dxa"/>
            <w:vMerge/>
          </w:tcPr>
          <w:p w14:paraId="3E8B3ED7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7EF698B1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554CAF4B" w14:textId="5BDF1D5B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Weekly salary</w:t>
            </w:r>
            <w:r w:rsidR="000E0D88">
              <w:rPr>
                <w:rFonts w:ascii="Times New Roman" w:hAnsi="Times New Roman" w:cs="Times New Roman"/>
              </w:rPr>
              <w:t xml:space="preserve"> at </w:t>
            </w:r>
            <w:r w:rsidR="005959C8">
              <w:rPr>
                <w:rFonts w:ascii="Times New Roman" w:hAnsi="Times New Roman" w:cs="Times New Roman"/>
              </w:rPr>
              <w:t>injury</w:t>
            </w:r>
          </w:p>
        </w:tc>
      </w:tr>
      <w:tr w:rsidR="005959C8" w:rsidRPr="004B4EF4" w14:paraId="6172D434" w14:textId="77777777" w:rsidTr="002E56D3">
        <w:trPr>
          <w:trHeight w:val="443"/>
        </w:trPr>
        <w:tc>
          <w:tcPr>
            <w:tcW w:w="2520" w:type="dxa"/>
            <w:vMerge/>
          </w:tcPr>
          <w:p w14:paraId="2D24655B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6851231B" w14:textId="4DF15563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5688" w:type="dxa"/>
          </w:tcPr>
          <w:p w14:paraId="0BBCB4DA" w14:textId="42AC3364" w:rsidR="00E37EFF" w:rsidRPr="004B4EF4" w:rsidRDefault="00E37EFF" w:rsidP="005959C8">
            <w:pPr>
              <w:rPr>
                <w:rFonts w:ascii="Times New Roman" w:hAnsi="Times New Roman" w:cs="Times New Roman"/>
              </w:rPr>
            </w:pPr>
            <w:r w:rsidRPr="004B4EF4">
              <w:rPr>
                <w:rFonts w:ascii="Times New Roman" w:hAnsi="Times New Roman" w:cs="Times New Roman"/>
              </w:rPr>
              <w:t>Education</w:t>
            </w:r>
          </w:p>
        </w:tc>
      </w:tr>
      <w:tr w:rsidR="005959C8" w:rsidRPr="004B4EF4" w14:paraId="35DD4D9E" w14:textId="77777777" w:rsidTr="002E56D3">
        <w:trPr>
          <w:trHeight w:val="443"/>
        </w:trPr>
        <w:tc>
          <w:tcPr>
            <w:tcW w:w="2520" w:type="dxa"/>
            <w:vMerge/>
          </w:tcPr>
          <w:p w14:paraId="0D43B3E6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 w:val="restart"/>
          </w:tcPr>
          <w:p w14:paraId="79592C55" w14:textId="313B4832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5688" w:type="dxa"/>
          </w:tcPr>
          <w:p w14:paraId="6D06B868" w14:textId="4A4D6361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</w:tr>
      <w:tr w:rsidR="005959C8" w:rsidRPr="004B4EF4" w14:paraId="62BC5E4D" w14:textId="77777777" w:rsidTr="002E56D3">
        <w:trPr>
          <w:trHeight w:val="443"/>
        </w:trPr>
        <w:tc>
          <w:tcPr>
            <w:tcW w:w="2520" w:type="dxa"/>
            <w:vMerge/>
          </w:tcPr>
          <w:p w14:paraId="05F7662B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7F1722D5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35A053D2" w14:textId="2CB8D78F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</w:tr>
      <w:tr w:rsidR="005959C8" w:rsidRPr="004B4EF4" w14:paraId="7EF7CB4D" w14:textId="77777777" w:rsidTr="002E56D3">
        <w:trPr>
          <w:trHeight w:val="443"/>
        </w:trPr>
        <w:tc>
          <w:tcPr>
            <w:tcW w:w="2520" w:type="dxa"/>
            <w:vMerge/>
          </w:tcPr>
          <w:p w14:paraId="07F0DFC0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3EC48119" w14:textId="77777777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13996657" w14:textId="1E6BC5A6" w:rsidR="00E37EFF" w:rsidRPr="004B4EF4" w:rsidRDefault="00E37EFF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as first language</w:t>
            </w:r>
          </w:p>
        </w:tc>
      </w:tr>
      <w:tr w:rsidR="00CC062B" w:rsidRPr="004B4EF4" w14:paraId="629F94D7" w14:textId="77777777" w:rsidTr="002E56D3">
        <w:trPr>
          <w:trHeight w:val="443"/>
        </w:trPr>
        <w:tc>
          <w:tcPr>
            <w:tcW w:w="2520" w:type="dxa"/>
            <w:vMerge w:val="restart"/>
          </w:tcPr>
          <w:p w14:paraId="033F55EB" w14:textId="7857AF56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cupational </w:t>
            </w:r>
          </w:p>
        </w:tc>
        <w:tc>
          <w:tcPr>
            <w:tcW w:w="1681" w:type="dxa"/>
          </w:tcPr>
          <w:p w14:paraId="2FCFBF1C" w14:textId="5DB46EC5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5688" w:type="dxa"/>
          </w:tcPr>
          <w:p w14:paraId="4FE36B7E" w14:textId="493EE6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 at injury</w:t>
            </w:r>
          </w:p>
        </w:tc>
      </w:tr>
      <w:tr w:rsidR="00CC062B" w:rsidRPr="004B4EF4" w14:paraId="114FAA4A" w14:textId="77777777" w:rsidTr="002E56D3">
        <w:trPr>
          <w:trHeight w:val="443"/>
        </w:trPr>
        <w:tc>
          <w:tcPr>
            <w:tcW w:w="2520" w:type="dxa"/>
            <w:vMerge/>
          </w:tcPr>
          <w:p w14:paraId="49E3EB0F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47BD7764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4A9A021B" w14:textId="6DB71F4F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status at assessment</w:t>
            </w:r>
          </w:p>
        </w:tc>
      </w:tr>
      <w:tr w:rsidR="00CC062B" w:rsidRPr="004B4EF4" w14:paraId="636E6B1A" w14:textId="77777777" w:rsidTr="002E56D3">
        <w:trPr>
          <w:trHeight w:val="443"/>
        </w:trPr>
        <w:tc>
          <w:tcPr>
            <w:tcW w:w="2520" w:type="dxa"/>
            <w:vMerge w:val="restart"/>
          </w:tcPr>
          <w:p w14:paraId="5088E59E" w14:textId="5BE80123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</w:p>
        </w:tc>
        <w:tc>
          <w:tcPr>
            <w:tcW w:w="1681" w:type="dxa"/>
            <w:vMerge w:val="restart"/>
          </w:tcPr>
          <w:p w14:paraId="2EDDC666" w14:textId="5C61C44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5688" w:type="dxa"/>
          </w:tcPr>
          <w:p w14:paraId="0D111565" w14:textId="5DA31C3D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on (PHQ-9) </w:t>
            </w:r>
          </w:p>
        </w:tc>
      </w:tr>
      <w:tr w:rsidR="00CC062B" w:rsidRPr="004B4EF4" w14:paraId="5C6A7850" w14:textId="77777777" w:rsidTr="002E56D3">
        <w:trPr>
          <w:trHeight w:val="443"/>
        </w:trPr>
        <w:tc>
          <w:tcPr>
            <w:tcW w:w="2520" w:type="dxa"/>
            <w:vMerge/>
          </w:tcPr>
          <w:p w14:paraId="172E7366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6C0DC7E0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67B9C293" w14:textId="7C0EC4DC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 (HADS-A)</w:t>
            </w:r>
          </w:p>
        </w:tc>
      </w:tr>
      <w:tr w:rsidR="00CC062B" w:rsidRPr="004B4EF4" w14:paraId="1834B92D" w14:textId="77777777" w:rsidTr="002E56D3">
        <w:trPr>
          <w:trHeight w:val="443"/>
        </w:trPr>
        <w:tc>
          <w:tcPr>
            <w:tcW w:w="2520" w:type="dxa"/>
            <w:vMerge/>
          </w:tcPr>
          <w:p w14:paraId="4068095B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723BC6FD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7A4DDD6E" w14:textId="2C737989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omnia (ISI)</w:t>
            </w:r>
          </w:p>
        </w:tc>
      </w:tr>
      <w:tr w:rsidR="00CC062B" w:rsidRPr="004B4EF4" w14:paraId="7F64FC75" w14:textId="77777777" w:rsidTr="002E56D3">
        <w:trPr>
          <w:trHeight w:val="443"/>
        </w:trPr>
        <w:tc>
          <w:tcPr>
            <w:tcW w:w="2520" w:type="dxa"/>
            <w:vMerge/>
          </w:tcPr>
          <w:p w14:paraId="27C2E127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7A445B39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2B6C938B" w14:textId="67C8DB22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(P-VAS)</w:t>
            </w:r>
          </w:p>
        </w:tc>
      </w:tr>
      <w:tr w:rsidR="00CC062B" w:rsidRPr="004B4EF4" w14:paraId="5CA1F448" w14:textId="77777777" w:rsidTr="002E56D3">
        <w:trPr>
          <w:trHeight w:val="443"/>
        </w:trPr>
        <w:tc>
          <w:tcPr>
            <w:tcW w:w="2520" w:type="dxa"/>
            <w:vMerge/>
          </w:tcPr>
          <w:p w14:paraId="3FE5E11E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 w:val="restart"/>
          </w:tcPr>
          <w:p w14:paraId="70FA01F4" w14:textId="2DB108C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5688" w:type="dxa"/>
          </w:tcPr>
          <w:p w14:paraId="4229E779" w14:textId="5622175F" w:rsidR="00CC062B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-IV TR disorders</w:t>
            </w:r>
          </w:p>
        </w:tc>
      </w:tr>
      <w:tr w:rsidR="00CC062B" w:rsidRPr="004B4EF4" w14:paraId="427C660A" w14:textId="77777777" w:rsidTr="002E56D3">
        <w:trPr>
          <w:trHeight w:val="443"/>
        </w:trPr>
        <w:tc>
          <w:tcPr>
            <w:tcW w:w="2520" w:type="dxa"/>
            <w:vMerge/>
          </w:tcPr>
          <w:p w14:paraId="6CF53DA9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174B7B07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45BB6E1F" w14:textId="60B46F25" w:rsidR="00CC062B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head trauma</w:t>
            </w:r>
          </w:p>
        </w:tc>
      </w:tr>
      <w:tr w:rsidR="00CC062B" w:rsidRPr="004B4EF4" w14:paraId="7DFA08FE" w14:textId="77777777" w:rsidTr="002E56D3">
        <w:trPr>
          <w:trHeight w:val="443"/>
        </w:trPr>
        <w:tc>
          <w:tcPr>
            <w:tcW w:w="2520" w:type="dxa"/>
            <w:vMerge/>
          </w:tcPr>
          <w:p w14:paraId="670445C1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29F4EDE2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3456B8BD" w14:textId="5FC6D9ED" w:rsidR="00CC062B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ly relevant comorbid conditions</w:t>
            </w:r>
          </w:p>
        </w:tc>
      </w:tr>
      <w:tr w:rsidR="00CC062B" w:rsidRPr="004B4EF4" w14:paraId="45EFF079" w14:textId="77777777" w:rsidTr="002E56D3">
        <w:trPr>
          <w:trHeight w:val="443"/>
        </w:trPr>
        <w:tc>
          <w:tcPr>
            <w:tcW w:w="2520" w:type="dxa"/>
            <w:vMerge/>
          </w:tcPr>
          <w:p w14:paraId="4B83A8FD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14F6D831" w14:textId="77777777" w:rsidR="00CC062B" w:rsidRPr="004B4EF4" w:rsidRDefault="00CC062B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5CD080F4" w14:textId="18D0D03F" w:rsidR="00CC062B" w:rsidRDefault="00CC062B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 load impacting functioning</w:t>
            </w:r>
          </w:p>
        </w:tc>
      </w:tr>
      <w:tr w:rsidR="0063727C" w:rsidRPr="004B4EF4" w14:paraId="05606859" w14:textId="77777777" w:rsidTr="002E56D3">
        <w:trPr>
          <w:trHeight w:val="443"/>
        </w:trPr>
        <w:tc>
          <w:tcPr>
            <w:tcW w:w="2520" w:type="dxa"/>
            <w:vMerge w:val="restart"/>
          </w:tcPr>
          <w:p w14:paraId="70DB58D2" w14:textId="117D2468" w:rsidR="0063727C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im-related</w:t>
            </w:r>
          </w:p>
          <w:p w14:paraId="08EA516C" w14:textId="20425316" w:rsidR="0063727C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</w:t>
            </w:r>
          </w:p>
          <w:p w14:paraId="2B7A24F9" w14:textId="07E91DDB" w:rsidR="0063727C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-related</w:t>
            </w:r>
          </w:p>
          <w:p w14:paraId="67AD87A2" w14:textId="77777777" w:rsidR="0063727C" w:rsidRPr="004B4EF4" w:rsidRDefault="0063727C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07394565" w14:textId="0AF72B4A" w:rsidR="0063727C" w:rsidRPr="004B4EF4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5688" w:type="dxa"/>
          </w:tcPr>
          <w:p w14:paraId="3B27EA9D" w14:textId="56C841EF" w:rsidR="0063727C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integration (CIQ)</w:t>
            </w:r>
          </w:p>
        </w:tc>
      </w:tr>
      <w:tr w:rsidR="0063727C" w:rsidRPr="004B4EF4" w14:paraId="502150DC" w14:textId="77777777" w:rsidTr="002E56D3">
        <w:trPr>
          <w:trHeight w:val="443"/>
        </w:trPr>
        <w:tc>
          <w:tcPr>
            <w:tcW w:w="2520" w:type="dxa"/>
            <w:vMerge/>
          </w:tcPr>
          <w:p w14:paraId="262984AF" w14:textId="77777777" w:rsidR="0063727C" w:rsidRDefault="0063727C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 w:val="restart"/>
          </w:tcPr>
          <w:p w14:paraId="21D3F881" w14:textId="77777777" w:rsidR="0063727C" w:rsidRDefault="0063727C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5BF138EA" w14:textId="495A5432" w:rsidR="0063727C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WSIB claims</w:t>
            </w:r>
          </w:p>
        </w:tc>
      </w:tr>
      <w:tr w:rsidR="0063727C" w:rsidRPr="004B4EF4" w14:paraId="003E3ECF" w14:textId="77777777" w:rsidTr="002E56D3">
        <w:trPr>
          <w:trHeight w:val="443"/>
        </w:trPr>
        <w:tc>
          <w:tcPr>
            <w:tcW w:w="2520" w:type="dxa"/>
            <w:vMerge/>
          </w:tcPr>
          <w:p w14:paraId="425E922A" w14:textId="77777777" w:rsidR="0063727C" w:rsidRDefault="0063727C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</w:tcPr>
          <w:p w14:paraId="411A371D" w14:textId="77777777" w:rsidR="0063727C" w:rsidRDefault="0063727C" w:rsidP="003A3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8" w:type="dxa"/>
          </w:tcPr>
          <w:p w14:paraId="25C135EB" w14:textId="7015B8C8" w:rsidR="0063727C" w:rsidRDefault="0063727C" w:rsidP="003A3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ngering (multidisciplinary assessment)</w:t>
            </w:r>
          </w:p>
        </w:tc>
      </w:tr>
    </w:tbl>
    <w:p w14:paraId="2A4A83A7" w14:textId="299BFC97" w:rsidR="00E0770D" w:rsidRPr="00DB583B" w:rsidRDefault="00E0770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0770D" w:rsidRPr="00DB583B" w:rsidSect="00DB583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47A"/>
    <w:rsid w:val="000E0D88"/>
    <w:rsid w:val="00104170"/>
    <w:rsid w:val="002453FC"/>
    <w:rsid w:val="002E56D3"/>
    <w:rsid w:val="003A3D98"/>
    <w:rsid w:val="00495365"/>
    <w:rsid w:val="004B4EF4"/>
    <w:rsid w:val="005959C8"/>
    <w:rsid w:val="005A0A51"/>
    <w:rsid w:val="005F147A"/>
    <w:rsid w:val="006129A8"/>
    <w:rsid w:val="006330CB"/>
    <w:rsid w:val="0063727C"/>
    <w:rsid w:val="006A5452"/>
    <w:rsid w:val="007C5A9A"/>
    <w:rsid w:val="007E30A7"/>
    <w:rsid w:val="008226D9"/>
    <w:rsid w:val="008730CC"/>
    <w:rsid w:val="00883795"/>
    <w:rsid w:val="008F4EB5"/>
    <w:rsid w:val="00AE7DDE"/>
    <w:rsid w:val="00CC062B"/>
    <w:rsid w:val="00DB583B"/>
    <w:rsid w:val="00E0770D"/>
    <w:rsid w:val="00E3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D36D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3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F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04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3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F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04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 Mollayeva</dc:creator>
  <cp:lastModifiedBy>Yellowroom</cp:lastModifiedBy>
  <cp:revision>2</cp:revision>
  <dcterms:created xsi:type="dcterms:W3CDTF">2015-08-28T03:47:00Z</dcterms:created>
  <dcterms:modified xsi:type="dcterms:W3CDTF">2015-08-28T03:47:00Z</dcterms:modified>
</cp:coreProperties>
</file>